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EDE06" w14:textId="77777777" w:rsidR="00A23CEA" w:rsidRPr="002711DE" w:rsidRDefault="00A23CEA" w:rsidP="00A23C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711DE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2711DE">
        <w:rPr>
          <w:rFonts w:ascii="Times New Roman" w:hAnsi="Times New Roman" w:cs="Times New Roman"/>
          <w:sz w:val="24"/>
          <w:szCs w:val="24"/>
        </w:rPr>
        <w:t xml:space="preserve"> GenBank accession numbers for taxa used in the phylogenetic analysis. Accessions in bold were sequenced in this study.</w:t>
      </w:r>
    </w:p>
    <w:tbl>
      <w:tblPr>
        <w:tblW w:w="10674" w:type="dxa"/>
        <w:tblLook w:val="04A0" w:firstRow="1" w:lastRow="0" w:firstColumn="1" w:lastColumn="0" w:noHBand="0" w:noVBand="1"/>
      </w:tblPr>
      <w:tblGrid>
        <w:gridCol w:w="1983"/>
        <w:gridCol w:w="4975"/>
        <w:gridCol w:w="1305"/>
        <w:gridCol w:w="1172"/>
        <w:gridCol w:w="1239"/>
      </w:tblGrid>
      <w:tr w:rsidR="00A23CEA" w:rsidRPr="003E692A" w14:paraId="4B13D7D1" w14:textId="77777777" w:rsidTr="00276542">
        <w:trPr>
          <w:trHeight w:val="300"/>
          <w:tblHeader/>
        </w:trPr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9706" w14:textId="77777777" w:rsidR="00A23CEA" w:rsidRPr="003E692A" w:rsidRDefault="00A23CEA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6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ucher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8AFC" w14:textId="77777777" w:rsidR="00A23CEA" w:rsidRPr="003E692A" w:rsidRDefault="00A23CEA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6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BC2A" w14:textId="77777777" w:rsidR="00A23CEA" w:rsidRPr="003E692A" w:rsidRDefault="00A23CEA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6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1α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7034" w14:textId="77777777" w:rsidR="00A23CEA" w:rsidRPr="003E692A" w:rsidRDefault="00A23CEA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6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B1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1F4E" w14:textId="77777777" w:rsidR="00A23CEA" w:rsidRPr="003E692A" w:rsidRDefault="00A23CEA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6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B2</w:t>
            </w:r>
          </w:p>
        </w:tc>
      </w:tr>
      <w:tr w:rsidR="00354F39" w:rsidRPr="003E692A" w14:paraId="16316B6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D8DE" w14:textId="59E134FC" w:rsidR="00354F39" w:rsidRPr="00786A86" w:rsidRDefault="00354F39" w:rsidP="0035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41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B0DC" w14:textId="4F36BFC7" w:rsidR="00354F39" w:rsidRPr="00786A86" w:rsidRDefault="00354F39" w:rsidP="00354F3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onectria rigidiuscula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=Fusarium decemcellular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DD8F" w14:textId="77777777" w:rsidR="00354F39" w:rsidRPr="00786A86" w:rsidRDefault="00354F39" w:rsidP="0035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97AF" w14:textId="229AB246" w:rsidR="00354F39" w:rsidRPr="00786A86" w:rsidRDefault="00354F39" w:rsidP="0035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DB28" w14:textId="23B5F715" w:rsidR="00354F39" w:rsidRPr="00786A86" w:rsidRDefault="00354F39" w:rsidP="0035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7</w:t>
            </w:r>
          </w:p>
        </w:tc>
      </w:tr>
      <w:tr w:rsidR="00354F39" w:rsidRPr="003E692A" w14:paraId="1E0C659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450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16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81D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sifusarium delphinoides (=Fusarium delphinoide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4D4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3471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88C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973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347219</w:t>
            </w:r>
          </w:p>
        </w:tc>
      </w:tr>
      <w:tr w:rsidR="00354F39" w:rsidRPr="003E692A" w14:paraId="163CF82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D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69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E1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sifusarium dimerum (=Fusarium dimeru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A3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263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3B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55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2</w:t>
            </w:r>
          </w:p>
        </w:tc>
      </w:tr>
      <w:tr w:rsidR="00354F39" w:rsidRPr="003E692A" w14:paraId="72EE763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D2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16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10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sifusarium lunatum (=Fusarium lunatu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64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262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B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9B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8</w:t>
            </w:r>
          </w:p>
        </w:tc>
      </w:tr>
      <w:tr w:rsidR="00354F39" w:rsidRPr="003E692A" w14:paraId="4E448812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8B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68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A9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sifusarium nectrioides (=Fusarium nectrioide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65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263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F81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BE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1</w:t>
            </w:r>
          </w:p>
        </w:tc>
      </w:tr>
      <w:tr w:rsidR="00354F39" w:rsidRPr="003E692A" w14:paraId="39EA431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B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71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2A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sifusarium penzigii (=Fusarium penzigi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5A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347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8CC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C4F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347217</w:t>
            </w:r>
          </w:p>
        </w:tc>
      </w:tr>
      <w:tr w:rsidR="00354F39" w:rsidRPr="003E692A" w14:paraId="0E82992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43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14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7B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anonectria buxi (=Fusarium buxicola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EA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FE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22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7</w:t>
            </w:r>
          </w:p>
        </w:tc>
      </w:tr>
      <w:tr w:rsidR="00354F39" w:rsidRPr="003E692A" w14:paraId="659BD4E8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35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30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F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cutat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27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D6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03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3C18CE5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1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15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DAE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lbid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08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2F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B6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5</w:t>
            </w:r>
          </w:p>
        </w:tc>
      </w:tr>
      <w:tr w:rsidR="00354F39" w:rsidRPr="003E692A" w14:paraId="0BE2C03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19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5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53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lbosuccine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82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A6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B4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5</w:t>
            </w:r>
          </w:p>
        </w:tc>
      </w:tr>
      <w:tr w:rsidR="00354F39" w:rsidRPr="003E692A" w14:paraId="357AC93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BC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38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8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guioid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29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89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9D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4</w:t>
            </w:r>
          </w:p>
        </w:tc>
      </w:tr>
      <w:tr w:rsidR="00354F39" w:rsidRPr="003E692A" w14:paraId="4CF4AB9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40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99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83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arcuatispor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7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F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E4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D03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02</w:t>
            </w:r>
          </w:p>
        </w:tc>
      </w:tr>
      <w:tr w:rsidR="00354F39" w:rsidRPr="003E692A" w14:paraId="5CDBCFC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5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622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819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rmeniac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394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7446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DD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E20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0</w:t>
            </w:r>
          </w:p>
        </w:tc>
      </w:tr>
      <w:tr w:rsidR="00354F39" w:rsidRPr="003E692A" w14:paraId="40ED8D9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53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81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0C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siatic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79E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2124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0E3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97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73</w:t>
            </w:r>
          </w:p>
        </w:tc>
      </w:tr>
      <w:tr w:rsidR="00354F39" w:rsidRPr="003E692A" w14:paraId="3CD4E92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05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93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F4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venace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42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3C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46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63</w:t>
            </w:r>
          </w:p>
        </w:tc>
      </w:tr>
      <w:tr w:rsidR="00354F39" w:rsidRPr="003E692A" w14:paraId="40D3037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2A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41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27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ywer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86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00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CF0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6</w:t>
            </w:r>
          </w:p>
        </w:tc>
      </w:tr>
      <w:tr w:rsidR="00354F39" w:rsidRPr="003E692A" w14:paraId="7966610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24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53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74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babind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40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25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E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32</w:t>
            </w:r>
          </w:p>
        </w:tc>
      </w:tr>
      <w:tr w:rsidR="00354F39" w:rsidRPr="003E692A" w14:paraId="639B764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9C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17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C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beomiform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9F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6C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AE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9</w:t>
            </w:r>
          </w:p>
        </w:tc>
      </w:tr>
      <w:tr w:rsidR="00354F39" w:rsidRPr="003E692A" w14:paraId="5E9750C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3C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100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51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brachygibbos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A8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07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F63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2</w:t>
            </w:r>
          </w:p>
        </w:tc>
      </w:tr>
      <w:tr w:rsidR="00354F39" w:rsidRPr="003E692A" w14:paraId="07B3ADA8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AD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363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2C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brevicauda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6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49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4B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E8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43</w:t>
            </w:r>
          </w:p>
        </w:tc>
      </w:tr>
      <w:tr w:rsidR="00354F39" w:rsidRPr="003E692A" w14:paraId="10A01E0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CF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37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04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buharic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98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F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BC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3</w:t>
            </w:r>
          </w:p>
        </w:tc>
      </w:tr>
      <w:tr w:rsidR="00354F39" w:rsidRPr="003E692A" w14:paraId="3997457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E3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82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2D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mpact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66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652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B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74</w:t>
            </w:r>
          </w:p>
        </w:tc>
      </w:tr>
      <w:tr w:rsidR="00354F39" w:rsidRPr="003E692A" w14:paraId="6B3216E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3A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33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0B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ircinat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BAA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319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76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BC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3</w:t>
            </w:r>
          </w:p>
        </w:tc>
      </w:tr>
      <w:tr w:rsidR="00354F39" w:rsidRPr="003E692A" w14:paraId="4C8BF032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239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87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93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lav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5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E7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389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23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97</w:t>
            </w:r>
          </w:p>
        </w:tc>
      </w:tr>
      <w:tr w:rsidR="00354F39" w:rsidRPr="003E692A" w14:paraId="106FA0E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8C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857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EB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offea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8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359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D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081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81</w:t>
            </w:r>
          </w:p>
        </w:tc>
      </w:tr>
      <w:tr w:rsidR="00354F39" w:rsidRPr="003E692A" w14:paraId="2DCF1178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21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838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D1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ommu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1F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121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D3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38</w:t>
            </w:r>
          </w:p>
        </w:tc>
      </w:tr>
      <w:tr w:rsidR="00354F39" w:rsidRPr="003E692A" w14:paraId="26D6481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4A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32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1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ompac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3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28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F2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0B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26</w:t>
            </w:r>
          </w:p>
        </w:tc>
      </w:tr>
      <w:tr w:rsidR="00354F39" w:rsidRPr="003E692A" w14:paraId="0C07EBE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F2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45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9F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oncolo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6A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10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5B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9</w:t>
            </w:r>
          </w:p>
        </w:tc>
      </w:tr>
      <w:tr w:rsidR="00354F39" w:rsidRPr="003E692A" w14:paraId="47A0DDB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47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02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E4D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roce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0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52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63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54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64</w:t>
            </w:r>
          </w:p>
        </w:tc>
      </w:tr>
      <w:tr w:rsidR="00354F39" w:rsidRPr="003E692A" w14:paraId="0B18354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33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C F98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AA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ugenangen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CA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7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C3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5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68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307</w:t>
            </w:r>
          </w:p>
        </w:tc>
      </w:tr>
      <w:tr w:rsidR="00354F39" w:rsidRPr="003E692A" w14:paraId="1FBD7F6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B4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47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8E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ulmor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CC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2124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35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A1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8</w:t>
            </w:r>
          </w:p>
        </w:tc>
      </w:tr>
      <w:tr w:rsidR="00354F39" w:rsidRPr="003E692A" w14:paraId="43899BA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AF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399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B1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cyanostom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F3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6266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E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6B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8</w:t>
            </w:r>
          </w:p>
        </w:tc>
      </w:tr>
      <w:tr w:rsidR="00354F39" w:rsidRPr="003E692A" w14:paraId="188F88C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5F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997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FD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domestic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7A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262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BF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C7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1</w:t>
            </w:r>
          </w:p>
        </w:tc>
      </w:tr>
      <w:tr w:rsidR="00354F39" w:rsidRPr="003E692A" w14:paraId="63ACF83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73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40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56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duofalcatispor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CA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1F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29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29</w:t>
            </w:r>
          </w:p>
        </w:tc>
      </w:tr>
      <w:tr w:rsidR="00354F39" w:rsidRPr="003E692A" w14:paraId="0FE1781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34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Mal4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70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duosepta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29B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6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40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A1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207</w:t>
            </w:r>
          </w:p>
        </w:tc>
      </w:tr>
      <w:tr w:rsidR="00354F39" w:rsidRPr="003E692A" w14:paraId="6732B92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DAD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69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A1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equiset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23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C2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C2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5</w:t>
            </w:r>
          </w:p>
        </w:tc>
      </w:tr>
      <w:tr w:rsidR="00354F39" w:rsidRPr="003E692A" w14:paraId="6A89FAD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D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654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9B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flagelliform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2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93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E4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967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67</w:t>
            </w:r>
          </w:p>
        </w:tc>
      </w:tr>
      <w:tr w:rsidR="00354F39" w:rsidRPr="003E692A" w14:paraId="5968736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11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47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A1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floccifer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62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1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A0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7</w:t>
            </w:r>
          </w:p>
        </w:tc>
      </w:tr>
      <w:tr w:rsidR="00354F39" w:rsidRPr="003E692A" w14:paraId="75FF8B4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C4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8852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CB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fractiflexum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FA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8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6E7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9C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4F39" w:rsidRPr="003E692A" w14:paraId="3B021AB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15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566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8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fujikuroi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D9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79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25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6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323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70</w:t>
            </w:r>
          </w:p>
        </w:tc>
      </w:tr>
      <w:tr w:rsidR="00354F39" w:rsidRPr="003E692A" w14:paraId="56504520" w14:textId="77777777" w:rsidTr="00276542">
        <w:trPr>
          <w:trHeight w:val="290"/>
        </w:trPr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A7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5417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9D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gaditjirri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A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628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2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AF4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4</w:t>
            </w:r>
          </w:p>
        </w:tc>
      </w:tr>
      <w:tr w:rsidR="00354F39" w:rsidRPr="003E692A" w14:paraId="6344A4B5" w14:textId="77777777" w:rsidTr="00276542">
        <w:trPr>
          <w:trHeight w:val="290"/>
        </w:trPr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7C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613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C70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globosum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80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5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2C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46639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D1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466406</w:t>
            </w:r>
          </w:p>
        </w:tc>
      </w:tr>
      <w:tr w:rsidR="00354F39" w:rsidRPr="003E692A" w14:paraId="65E6382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D4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3635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B2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gracilipes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3a'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8F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6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5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ECE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40</w:t>
            </w:r>
          </w:p>
        </w:tc>
      </w:tr>
      <w:tr w:rsidR="00354F39" w:rsidRPr="003E692A" w14:paraId="579DE340" w14:textId="77777777" w:rsidTr="00276542">
        <w:trPr>
          <w:trHeight w:val="290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DD6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1084</w:t>
            </w:r>
          </w:p>
        </w:tc>
        <w:tc>
          <w:tcPr>
            <w:tcW w:w="4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D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graminearum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C5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744693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52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1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79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4</w:t>
            </w:r>
          </w:p>
        </w:tc>
      </w:tr>
      <w:tr w:rsidR="00354F39" w:rsidRPr="003E692A" w14:paraId="6E5600A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0B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69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1D2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gramin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535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35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56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3</w:t>
            </w:r>
          </w:p>
        </w:tc>
      </w:tr>
      <w:tr w:rsidR="00354F39" w:rsidRPr="003E692A" w14:paraId="2556A6C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29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C F82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57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grosmichelii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F9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8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AC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1D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364</w:t>
            </w:r>
          </w:p>
        </w:tc>
      </w:tr>
      <w:tr w:rsidR="00354F39" w:rsidRPr="003E692A" w14:paraId="7392A16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82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865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E2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guilinens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1b'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31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1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7E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B2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92</w:t>
            </w:r>
          </w:p>
        </w:tc>
      </w:tr>
      <w:tr w:rsidR="00354F39" w:rsidRPr="003E692A" w14:paraId="6B82C122" w14:textId="77777777" w:rsidTr="00823941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4B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945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F98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guttiforme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94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D9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5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BD0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8</w:t>
            </w:r>
          </w:p>
        </w:tc>
      </w:tr>
      <w:tr w:rsidR="00354F39" w:rsidRPr="003E692A" w14:paraId="2110BE1E" w14:textId="77777777" w:rsidTr="00823941">
        <w:trPr>
          <w:trHeight w:val="290"/>
        </w:trPr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1E6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6417</w:t>
            </w:r>
          </w:p>
        </w:tc>
        <w:tc>
          <w:tcPr>
            <w:tcW w:w="4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225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hainanens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6a'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5EE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8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3C8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D5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76</w:t>
            </w:r>
          </w:p>
        </w:tc>
      </w:tr>
      <w:tr w:rsidR="00354F39" w:rsidRPr="003E692A" w14:paraId="1A53C8D6" w14:textId="77777777" w:rsidTr="00823941">
        <w:trPr>
          <w:trHeight w:val="29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94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RRL 20693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0AF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heterosporum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6F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17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D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4</w:t>
            </w:r>
          </w:p>
        </w:tc>
      </w:tr>
      <w:tr w:rsidR="00354F39" w:rsidRPr="003E692A" w14:paraId="6DCBEC1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6B6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C F86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21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hexasepta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87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8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8D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09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359</w:t>
            </w:r>
          </w:p>
        </w:tc>
      </w:tr>
      <w:tr w:rsidR="00354F39" w:rsidRPr="003E692A" w14:paraId="69997C32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F0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988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4E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host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95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290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78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6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0</w:t>
            </w:r>
          </w:p>
        </w:tc>
      </w:tr>
      <w:tr w:rsidR="00354F39" w:rsidRPr="003E692A" w14:paraId="6A60FBE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80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37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DD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incarnat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3b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41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92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30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69</w:t>
            </w:r>
          </w:p>
        </w:tc>
      </w:tr>
      <w:tr w:rsidR="00354F39" w:rsidRPr="003E692A" w14:paraId="33C950D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B21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3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4B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inflex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8F1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0084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0D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5A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3</w:t>
            </w:r>
          </w:p>
        </w:tc>
      </w:tr>
      <w:tr w:rsidR="00354F39" w:rsidRPr="003E692A" w14:paraId="01754F9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82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363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0D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ipomoea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734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90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F3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42</w:t>
            </w:r>
          </w:p>
        </w:tc>
      </w:tr>
      <w:tr w:rsidR="00354F39" w:rsidRPr="003E692A" w14:paraId="5C89599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27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17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76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irregular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5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B91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72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FE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87</w:t>
            </w:r>
          </w:p>
        </w:tc>
      </w:tr>
      <w:tr w:rsidR="00354F39" w:rsidRPr="003E692A" w14:paraId="0790D62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FD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2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DF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lacertar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02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02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1A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1</w:t>
            </w:r>
          </w:p>
        </w:tc>
      </w:tr>
      <w:tr w:rsidR="00354F39" w:rsidRPr="003E692A" w14:paraId="32F91CF1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3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94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EE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langsethi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B7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F9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2F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62</w:t>
            </w:r>
          </w:p>
        </w:tc>
      </w:tr>
      <w:tr w:rsidR="00354F39" w:rsidRPr="003E692A" w14:paraId="14732BA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E8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37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D6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longifund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1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78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F6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C05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27</w:t>
            </w:r>
          </w:p>
        </w:tc>
      </w:tr>
      <w:tr w:rsidR="00354F39" w:rsidRPr="003E692A" w14:paraId="6BCE7A1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30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36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87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longip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775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1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8D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2</w:t>
            </w:r>
          </w:p>
        </w:tc>
      </w:tr>
      <w:tr w:rsidR="00354F39" w:rsidRPr="003E692A" w14:paraId="38D587B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A1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116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89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luffa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8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16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B61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6A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86</w:t>
            </w:r>
          </w:p>
        </w:tc>
      </w:tr>
      <w:tr w:rsidR="00354F39" w:rsidRPr="003E692A" w14:paraId="01C303F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C64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25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87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lyarn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B5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99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79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61</w:t>
            </w:r>
          </w:p>
        </w:tc>
      </w:tr>
      <w:tr w:rsidR="00354F39" w:rsidRPr="003E692A" w14:paraId="13233CD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95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22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BA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mangifer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A78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98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0F1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2</w:t>
            </w:r>
          </w:p>
        </w:tc>
      </w:tr>
      <w:tr w:rsidR="00354F39" w:rsidRPr="003E692A" w14:paraId="3979172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39F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623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FC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miscanth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B9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5A5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86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34</w:t>
            </w:r>
          </w:p>
        </w:tc>
      </w:tr>
      <w:tr w:rsidR="00354F39" w:rsidRPr="003E692A" w14:paraId="07D2CEF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28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363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DD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multiceps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9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95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BA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CA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44</w:t>
            </w:r>
          </w:p>
        </w:tc>
      </w:tr>
      <w:tr w:rsidR="00354F39" w:rsidRPr="003E692A" w14:paraId="17B5BC1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8D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L 5257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8E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mus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F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5520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9D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11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622320A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8C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24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15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nan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5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45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63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61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74</w:t>
            </w:r>
          </w:p>
        </w:tc>
      </w:tr>
      <w:tr w:rsidR="00354F39" w:rsidRPr="003E692A" w14:paraId="52E7C09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0AF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60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DD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nematophil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30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49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CA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64</w:t>
            </w:r>
          </w:p>
        </w:tc>
      </w:tr>
      <w:tr w:rsidR="00354F39" w:rsidRPr="003E692A" w14:paraId="4D02E15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D4E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17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62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nisikado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F9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25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56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0</w:t>
            </w:r>
          </w:p>
        </w:tc>
      </w:tr>
      <w:tr w:rsidR="00354F39" w:rsidRPr="003E692A" w14:paraId="1853589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16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45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79A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nurrag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A8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665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5A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0</w:t>
            </w:r>
          </w:p>
        </w:tc>
      </w:tr>
      <w:tr w:rsidR="00354F39" w:rsidRPr="003E692A" w14:paraId="11C1D13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9B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006 FocII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BF4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odoratissim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TR4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39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6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67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4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EF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198</w:t>
            </w:r>
          </w:p>
        </w:tc>
      </w:tr>
      <w:tr w:rsidR="00354F39" w:rsidRPr="003E692A" w14:paraId="5A30CCA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1F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30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BB7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oxyspor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cubens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TR4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60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6649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65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0C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3B9E4BA8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23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86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6B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ernambucan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7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BA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B9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3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91</w:t>
            </w:r>
          </w:p>
        </w:tc>
      </w:tr>
      <w:tr w:rsidR="00354F39" w:rsidRPr="003E692A" w14:paraId="72EE664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305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Indo2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2C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hialophor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555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6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6C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4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FD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204</w:t>
            </w:r>
          </w:p>
        </w:tc>
      </w:tr>
      <w:tr w:rsidR="00354F39" w:rsidRPr="003E692A" w14:paraId="3EDA220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9EB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71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DCE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oa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FD6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720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7A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72</w:t>
            </w:r>
          </w:p>
        </w:tc>
      </w:tr>
      <w:tr w:rsidR="00354F39" w:rsidRPr="003E692A" w14:paraId="6723391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E84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94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F7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8C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3E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E9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7</w:t>
            </w:r>
          </w:p>
        </w:tc>
      </w:tr>
      <w:tr w:rsidR="00354F39" w:rsidRPr="003E692A" w14:paraId="521CADEC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C0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806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3F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graminear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FCE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2124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A2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B72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37</w:t>
            </w:r>
          </w:p>
        </w:tc>
      </w:tr>
      <w:tr w:rsidR="00354F39" w:rsidRPr="003E692A" w14:paraId="645798A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8E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7624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764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urpurascens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67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6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1C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C1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199</w:t>
            </w:r>
          </w:p>
        </w:tc>
      </w:tr>
      <w:tr w:rsidR="00354F39" w:rsidRPr="003E692A" w14:paraId="122A0B3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6D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90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04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redolen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97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3BF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98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6</w:t>
            </w:r>
          </w:p>
        </w:tc>
      </w:tr>
      <w:tr w:rsidR="00354F39" w:rsidRPr="003E692A" w14:paraId="7A4C635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0A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13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B8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rusci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73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BFF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A3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3</w:t>
            </w:r>
          </w:p>
        </w:tc>
      </w:tr>
      <w:tr w:rsidR="00354F39" w:rsidRPr="003E692A" w14:paraId="449FA9C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2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99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98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acchari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1B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BD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3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0</w:t>
            </w:r>
          </w:p>
        </w:tc>
      </w:tr>
      <w:tr w:rsidR="00354F39" w:rsidRPr="003E692A" w14:paraId="78A1AFF2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35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187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AB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ambucinum 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B4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CD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3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525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6</w:t>
            </w:r>
          </w:p>
        </w:tc>
      </w:tr>
      <w:tr w:rsidR="00354F39" w:rsidRPr="003E692A" w14:paraId="1BE5C73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1E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72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02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arcochroum 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A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15C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2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49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6</w:t>
            </w:r>
          </w:p>
        </w:tc>
      </w:tr>
      <w:tr w:rsidR="00354F39" w:rsidRPr="003E692A" w14:paraId="0F8384EA" w14:textId="77777777" w:rsidTr="00276542">
        <w:trPr>
          <w:trHeight w:val="290"/>
        </w:trPr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01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40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5D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cirpi 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03B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42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2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D0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6</w:t>
            </w:r>
          </w:p>
        </w:tc>
      </w:tr>
      <w:tr w:rsidR="00354F39" w:rsidRPr="003E692A" w14:paraId="25F06D5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C0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6526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43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etosum 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486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45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9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8A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1</w:t>
            </w:r>
          </w:p>
        </w:tc>
      </w:tr>
      <w:tr w:rsidR="00354F39" w:rsidRPr="003E692A" w14:paraId="65D0B69B" w14:textId="77777777" w:rsidTr="00276542">
        <w:trPr>
          <w:trHeight w:val="290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2B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6427</w:t>
            </w:r>
          </w:p>
        </w:tc>
        <w:tc>
          <w:tcPr>
            <w:tcW w:w="4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25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7F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6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24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2A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339A95A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76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30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46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F0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D48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D8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4B073C1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58C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303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8A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04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6028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8C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70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6D0D830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48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4002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2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2a'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62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26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5E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74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04</w:t>
            </w:r>
          </w:p>
        </w:tc>
      </w:tr>
      <w:tr w:rsidR="00354F39" w:rsidRPr="003E692A" w14:paraId="2FF615A5" w14:textId="77777777" w:rsidTr="00276542">
        <w:trPr>
          <w:trHeight w:val="290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B5F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722</w:t>
            </w:r>
          </w:p>
        </w:tc>
        <w:tc>
          <w:tcPr>
            <w:tcW w:w="4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E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7a'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88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95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65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16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73</w:t>
            </w:r>
          </w:p>
        </w:tc>
      </w:tr>
      <w:tr w:rsidR="00354F39" w:rsidRPr="003E692A" w14:paraId="4150561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8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53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FF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8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FE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5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5A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04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66</w:t>
            </w:r>
          </w:p>
        </w:tc>
      </w:tr>
      <w:tr w:rsidR="00354F39" w:rsidRPr="003E692A" w14:paraId="4110585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749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913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71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9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79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42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F54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783</w:t>
            </w:r>
          </w:p>
        </w:tc>
      </w:tr>
      <w:tr w:rsidR="00354F39" w:rsidRPr="003E692A" w14:paraId="1931A78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A8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490-1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18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84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D8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07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1B6BEC3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047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138-0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F63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EC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FFE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65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4F39" w:rsidRPr="003E692A" w14:paraId="57A1868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230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445-03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484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D3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5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50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F82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4F39" w:rsidRPr="003E692A" w14:paraId="11A2E73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BB0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323-0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575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BC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B4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017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4F39" w:rsidRPr="003E692A" w14:paraId="26B616A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FE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334-0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EA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E1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E2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B0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6D26638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DCF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149-04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BB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5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FA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0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14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5C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56318BDC" w14:textId="77777777" w:rsidTr="00823941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FC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490-20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323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A5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587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2C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EB6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4F39" w:rsidRPr="003E692A" w14:paraId="39F39C28" w14:textId="77777777" w:rsidTr="00823941">
        <w:trPr>
          <w:trHeight w:val="290"/>
        </w:trPr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4EA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489-15</w:t>
            </w:r>
          </w:p>
        </w:tc>
        <w:tc>
          <w:tcPr>
            <w:tcW w:w="4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9E2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7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580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636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61B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249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64ECF3B5" w14:textId="77777777" w:rsidTr="00823941">
        <w:trPr>
          <w:trHeight w:val="29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6DF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36445-18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88D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8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F12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58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5CF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CDA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2048740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57B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600-1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10E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OTU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4C8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W3195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ED1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91B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54F39" w:rsidRPr="003E692A" w14:paraId="7F8824D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9E3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22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5E0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porotrichioid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C3B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7446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9A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65E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58</w:t>
            </w:r>
          </w:p>
        </w:tc>
      </w:tr>
      <w:tr w:rsidR="00354F39" w:rsidRPr="003E692A" w14:paraId="0493829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CCC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2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E09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tilboid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A7D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A1E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D67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2</w:t>
            </w:r>
          </w:p>
        </w:tc>
      </w:tr>
      <w:tr w:rsidR="00354F39" w:rsidRPr="003E692A" w14:paraId="58A9ABC8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D1E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01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361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ubglutinan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22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573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36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606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9</w:t>
            </w:r>
          </w:p>
        </w:tc>
      </w:tr>
      <w:tr w:rsidR="00354F39" w:rsidRPr="003E692A" w14:paraId="092AA7C4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F95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1338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393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ublunat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5B1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1EC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CD4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65</w:t>
            </w:r>
          </w:p>
        </w:tc>
      </w:tr>
      <w:tr w:rsidR="00354F39" w:rsidRPr="003E692A" w14:paraId="7A8AA37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C4C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4004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A19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sulawesiens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16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3C1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A34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2E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06</w:t>
            </w:r>
          </w:p>
        </w:tc>
      </w:tr>
      <w:tr w:rsidR="00354F39" w:rsidRPr="003E692A" w14:paraId="73EB6B66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395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400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C8B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tanahbumbuense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FIESC 24a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4BC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6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C9F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086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505807</w:t>
            </w:r>
          </w:p>
        </w:tc>
      </w:tr>
      <w:tr w:rsidR="00354F39" w:rsidRPr="003E692A" w14:paraId="69429E4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1E4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C F95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EF0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tardichlamydosporum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ace1'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9EF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7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BDB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5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76E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479278</w:t>
            </w:r>
          </w:p>
        </w:tc>
      </w:tr>
      <w:tr w:rsidR="00354F39" w:rsidRPr="003E692A" w14:paraId="653E7D9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47F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04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825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thapsin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BCA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BD4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CF1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0</w:t>
            </w:r>
          </w:p>
        </w:tc>
      </w:tr>
      <w:tr w:rsidR="00354F39" w:rsidRPr="003E692A" w14:paraId="3757608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BC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5414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FF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torreya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7F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E4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9A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60</w:t>
            </w:r>
          </w:p>
        </w:tc>
      </w:tr>
      <w:tr w:rsidR="00354F39" w:rsidRPr="003E692A" w14:paraId="5D7B1C8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C7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74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67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torulos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21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C3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3B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5</w:t>
            </w:r>
          </w:p>
        </w:tc>
      </w:tr>
      <w:tr w:rsidR="00354F39" w:rsidRPr="003E692A" w14:paraId="5E52CCC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71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48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6C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tricinct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D0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A4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BB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29</w:t>
            </w:r>
          </w:p>
        </w:tc>
      </w:tr>
      <w:tr w:rsidR="00354F39" w:rsidRPr="003E692A" w14:paraId="46BC228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79D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19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F4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venenat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E3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53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7B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7</w:t>
            </w:r>
          </w:p>
        </w:tc>
      </w:tr>
      <w:tr w:rsidR="00354F39" w:rsidRPr="003E692A" w14:paraId="4DB520A3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21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56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38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verrucos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E0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55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81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3</w:t>
            </w:r>
          </w:p>
        </w:tc>
      </w:tr>
      <w:tr w:rsidR="00354F39" w:rsidRPr="003E692A" w14:paraId="76C5988E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59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95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CA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verticillioid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BA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63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8D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8</w:t>
            </w:r>
          </w:p>
        </w:tc>
      </w:tr>
      <w:tr w:rsidR="00354F39" w:rsidRPr="003E692A" w14:paraId="7F4AB34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A5D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548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1F1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xylarioid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79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5A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D4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30</w:t>
            </w:r>
          </w:p>
        </w:tc>
      </w:tr>
      <w:tr w:rsidR="00354F39" w:rsidRPr="003E692A" w14:paraId="4E85291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9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31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30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ejayessia atrofusca (=Fusarium staphylea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56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828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F8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9</w:t>
            </w:r>
          </w:p>
        </w:tc>
      </w:tr>
      <w:tr w:rsidR="00354F39" w:rsidRPr="003E692A" w14:paraId="4DCE58E0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A0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465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30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ejayessia zealandica (=Fusarium zealandicu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671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97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FE9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1</w:t>
            </w:r>
          </w:p>
        </w:tc>
      </w:tr>
      <w:tr w:rsidR="00354F39" w:rsidRPr="003E692A" w14:paraId="0A88F5A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7A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38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60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osmospora ambrosia (=Fusarium ambrosiu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71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783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C1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70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4</w:t>
            </w:r>
          </w:p>
        </w:tc>
      </w:tr>
      <w:tr w:rsidR="00354F39" w:rsidRPr="003E692A" w14:paraId="2B9D5C3B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E5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3529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F2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osmospora falciformis (=Fusarium falciform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3C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529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24F2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CB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3</w:t>
            </w:r>
          </w:p>
        </w:tc>
      </w:tr>
      <w:tr w:rsidR="00354F39" w:rsidRPr="003E692A" w14:paraId="0F82FD8F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030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09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55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osmospora illudens (=Fusarium illuden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11B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783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70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BB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1</w:t>
            </w:r>
          </w:p>
        </w:tc>
      </w:tr>
      <w:tr w:rsidR="00354F39" w:rsidRPr="003E692A" w14:paraId="671E336C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E0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45880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310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Neocosmospora pisi (=Fusarium solani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f.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p.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pis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03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17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E65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55</w:t>
            </w:r>
          </w:p>
        </w:tc>
      </w:tr>
      <w:tr w:rsidR="00354F39" w:rsidRPr="003E692A" w14:paraId="3E0EDB55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A44F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632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17A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osmospora plagianthi (=Fusarium plagianth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6146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783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7AB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8D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4</w:t>
            </w:r>
          </w:p>
        </w:tc>
      </w:tr>
      <w:tr w:rsidR="00354F39" w:rsidRPr="003E692A" w14:paraId="7B4822C2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33C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43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D3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osmospora vasinfecta (=Fusarium neocosmosporiellu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5C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783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E5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B4A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0</w:t>
            </w:r>
          </w:p>
        </w:tc>
      </w:tr>
      <w:tr w:rsidR="00354F39" w:rsidRPr="003E692A" w14:paraId="6D60DDE7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44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276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B1F" w14:textId="7A3EEA82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ocosmospora </w:t>
            </w:r>
            <w:r w:rsidR="00E349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i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=Fusarium phaseol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F0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084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92C9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8B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08</w:t>
            </w:r>
          </w:p>
        </w:tc>
      </w:tr>
      <w:tr w:rsidR="00354F39" w:rsidRPr="003E692A" w14:paraId="7810D9FA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F8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31041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A89" w14:textId="449DFF2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ocosmospora </w:t>
            </w:r>
            <w:r w:rsidR="00E349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i</w:t>
            </w:r>
            <w:r w:rsidR="00E349AE"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=Fusarium virguliform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C5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5E3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EF7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43</w:t>
            </w:r>
          </w:p>
        </w:tc>
      </w:tr>
      <w:tr w:rsidR="00354F39" w:rsidRPr="003E692A" w14:paraId="341B7C79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A44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485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2A8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nectria coccinea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33E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B71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7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78C" w14:textId="77777777" w:rsidR="00354F39" w:rsidRPr="00786A86" w:rsidRDefault="00354F39" w:rsidP="00354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88</w:t>
            </w:r>
          </w:p>
        </w:tc>
      </w:tr>
      <w:tr w:rsidR="00A15997" w:rsidRPr="003E692A" w14:paraId="347739BD" w14:textId="77777777" w:rsidTr="00276542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6CA4B" w14:textId="6A0F1C8C" w:rsidR="00A15997" w:rsidRPr="00786A86" w:rsidRDefault="00A15997" w:rsidP="00A159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2505</w:t>
            </w:r>
          </w:p>
        </w:tc>
        <w:tc>
          <w:tcPr>
            <w:tcW w:w="4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B9110" w14:textId="4111939C" w:rsidR="00A15997" w:rsidRPr="00786A86" w:rsidRDefault="00A15997" w:rsidP="00A159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nectria neomacrospora (=</w:t>
            </w: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arpon cylindroid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8E948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A3A29" w14:textId="51103B0E" w:rsidR="00A15997" w:rsidRPr="00786A86" w:rsidRDefault="00A15997" w:rsidP="00A159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99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609EA" w14:textId="76B67135" w:rsidR="00A15997" w:rsidRPr="00786A86" w:rsidRDefault="00A15997" w:rsidP="00A159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612</w:t>
            </w:r>
          </w:p>
        </w:tc>
      </w:tr>
      <w:tr w:rsidR="00A15997" w:rsidRPr="003E692A" w14:paraId="43C64EF2" w14:textId="77777777" w:rsidTr="00276542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F61E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RL 20846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8D4D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ctifusarium ventricosum (=Fusarium ventricosum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A9D9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D2BB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48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3529" w14:textId="77777777" w:rsidR="00A15997" w:rsidRPr="00786A86" w:rsidRDefault="00A15997" w:rsidP="00A15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71597</w:t>
            </w:r>
          </w:p>
        </w:tc>
      </w:tr>
    </w:tbl>
    <w:p w14:paraId="24101E2F" w14:textId="77777777" w:rsidR="001E11D4" w:rsidRDefault="001E11D4" w:rsidP="00A23CEA"/>
    <w:sectPr w:rsidR="001E11D4" w:rsidSect="00A23CE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E3235" w14:textId="77777777" w:rsidR="00177C62" w:rsidRDefault="00177C62" w:rsidP="00A23CEA">
      <w:pPr>
        <w:spacing w:after="0" w:line="240" w:lineRule="auto"/>
      </w:pPr>
      <w:r>
        <w:separator/>
      </w:r>
    </w:p>
  </w:endnote>
  <w:endnote w:type="continuationSeparator" w:id="0">
    <w:p w14:paraId="4A9DF641" w14:textId="77777777" w:rsidR="00177C62" w:rsidRDefault="00177C62" w:rsidP="00A23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9D567" w14:textId="77777777" w:rsidR="00177C62" w:rsidRDefault="00177C62" w:rsidP="00A23CEA">
      <w:pPr>
        <w:spacing w:after="0" w:line="240" w:lineRule="auto"/>
      </w:pPr>
      <w:r>
        <w:separator/>
      </w:r>
    </w:p>
  </w:footnote>
  <w:footnote w:type="continuationSeparator" w:id="0">
    <w:p w14:paraId="5EA7BCF7" w14:textId="77777777" w:rsidR="00177C62" w:rsidRDefault="00177C62" w:rsidP="00A23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CEA"/>
    <w:rsid w:val="00177C62"/>
    <w:rsid w:val="001E11D4"/>
    <w:rsid w:val="00354F39"/>
    <w:rsid w:val="00703A4A"/>
    <w:rsid w:val="007A1974"/>
    <w:rsid w:val="00823941"/>
    <w:rsid w:val="00A15997"/>
    <w:rsid w:val="00A23CEA"/>
    <w:rsid w:val="00E3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62ED6"/>
  <w15:chartTrackingRefBased/>
  <w15:docId w15:val="{6EDDBBA7-4945-4B15-B1DD-86B4C21B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CEA"/>
  </w:style>
  <w:style w:type="paragraph" w:styleId="Footer">
    <w:name w:val="footer"/>
    <w:basedOn w:val="Normal"/>
    <w:link w:val="FooterChar"/>
    <w:uiPriority w:val="99"/>
    <w:unhideWhenUsed/>
    <w:rsid w:val="00A23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156</Words>
  <Characters>6591</Characters>
  <Application>Microsoft Office Word</Application>
  <DocSecurity>0</DocSecurity>
  <Lines>54</Lines>
  <Paragraphs>15</Paragraphs>
  <ScaleCrop>false</ScaleCrop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Hill</dc:creator>
  <cp:keywords/>
  <dc:description/>
  <cp:lastModifiedBy>Rowena Hill</cp:lastModifiedBy>
  <cp:revision>7</cp:revision>
  <dcterms:created xsi:type="dcterms:W3CDTF">2021-03-01T20:17:00Z</dcterms:created>
  <dcterms:modified xsi:type="dcterms:W3CDTF">2021-03-01T20:42:00Z</dcterms:modified>
</cp:coreProperties>
</file>